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ure S</w:t>
      </w:r>
      <w:r>
        <w:rPr>
          <w:rFonts w:cs="Times New Roman" w:ascii="Times New Roman" w:hAnsi="Times New Roman"/>
          <w:b/>
          <w:bCs/>
          <w:sz w:val="24"/>
          <w:lang w:val="en-US"/>
        </w:rPr>
        <w:t xml:space="preserve">1. </w:t>
      </w:r>
      <w:r>
        <w:rPr>
          <w:rFonts w:cs="Times New Roman" w:ascii="Times New Roman" w:hAnsi="Times New Roman"/>
          <w:sz w:val="24"/>
          <w:lang w:val="en-US"/>
        </w:rPr>
        <w:t xml:space="preserve">View of the genomic region containing </w:t>
      </w:r>
      <w:r>
        <w:rPr>
          <w:rFonts w:cs="Times New Roman" w:ascii="Times New Roman" w:hAnsi="Times New Roman"/>
          <w:i/>
          <w:sz w:val="24"/>
          <w:lang w:val="en-US"/>
        </w:rPr>
        <w:t>IL-33</w:t>
      </w:r>
      <w:r>
        <w:rPr>
          <w:rFonts w:cs="Times New Roman" w:ascii="Times New Roman" w:hAnsi="Times New Roman"/>
          <w:sz w:val="24"/>
          <w:lang w:val="en-US"/>
        </w:rPr>
        <w:t xml:space="preserve"> gene</w:t>
      </w:r>
      <w:r>
        <w:rPr>
          <w:rFonts w:cs="Times New Roman" w:ascii="Times New Roman" w:hAnsi="Times New Roman"/>
          <w:i/>
          <w:iCs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US"/>
        </w:rPr>
        <w:t>with the selected three single nucleotide polymorphisms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w:rPr>
          <w:lang w:val="en-US" w:eastAsia="en-US"/>
        </w:rPr>
        <w:t>§</w:t>
      </w:r>
      <w:r>
        <mc:AlternateContent>
          <mc:Choice Requires="wps">
            <w:drawing>
              <wp:inline distT="0" distB="0" distL="0" distR="0">
                <wp:extent cx="1273175" cy="340995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3175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eWeb"/>
                              <w:spacing w:before="0" w:after="0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>Locus 9p24.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100.25pt;height:26.85pt;mso-wrap-distance-left:0pt;mso-wrap-distance-right:0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eWeb"/>
                        <w:spacing w:before="0" w:after="0"/>
                        <w:rPr>
                          <w:rFonts w:ascii="Calibri" w:hAnsi="Calibri" w:cs="Calibri"/>
                          <w:b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  <w:t>Locus 9p24.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405880" cy="3955415"/>
                <wp:effectExtent l="0" t="0" r="0" b="0"/>
                <wp:docPr id="2" name="Gruppo 1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5840" cy="3955320"/>
                          <a:chOff x="0" y="0"/>
                          <a:chExt cx="6405840" cy="395532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6356520" cy="3955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25640" y="2214360"/>
                            <a:ext cx="1950840" cy="46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it-IT" w:bidi="ar-SA"/>
                                </w:rPr>
                                <w:t>rs3939286: - asthm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it-IT" w:bidi="ar-SA"/>
                                </w:rPr>
                                <w:t xml:space="preserve">                     - nasal polypos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260320" y="11098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b05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7120" y="11098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b05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613680" y="2214360"/>
                            <a:ext cx="2792160" cy="46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rs7044343: - associated to Alzheime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 xml:space="preserve">                      - LD with tag SNP rs1097551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1960" y="406440"/>
                            <a:ext cx="1301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it-IT" w:bidi="ar-SA"/>
                                </w:rPr>
                                <w:t>rs7025417: tag SN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141360" y="108144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b05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uppo 13" style="position:absolute;margin-left:0pt;margin-top:-311.5pt;width:504.4pt;height:311.45pt" coordorigin="0,-6230" coordsize="10088,622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0;top:-6230;width:10009;height:6228;mso-wrap-style:none;v-text-anchor:middle;mso-position-horizontal-relative:char;mso-position-vertical:bottom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98;top:-2743;width:3071;height:730;mso-wrap-style:none;v-text-anchor:top;mso-position-horizontal-relative:char;mso-position-vertical:bottom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it-IT" w:bidi="ar-SA"/>
                          </w:rPr>
                          <w:t>rs3939286: - asthm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it-IT" w:bidi="ar-SA"/>
                          </w:rPr>
                          <w:t xml:space="preserve">                     - nasal polypo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Connettore 2 17" stroked="t" o:allowincell="f" style="position:absolute;left:8284;top:-4482;width:0;height:0;mso-position-horizontal-relative:char;mso-position-vertical:bottom" type="_x0000_t32">
                  <v:stroke color="#00b050" weight="19080" endarrow="open" endarrowwidth="medium" endarrowlength="medium" joinstyle="miter" endcap="flat"/>
                  <v:fill o:detectmouseclick="t" on="false"/>
                  <w10:wrap type="none"/>
                </v:shape>
                <v:shape id="shape_0" ID="Connettore 2 19" stroked="t" o:allowincell="f" style="position:absolute;left:279;top:-4482;width:0;height:0;mso-position-horizontal-relative:char;mso-position-vertical:bottom" type="_x0000_t32">
                  <v:stroke color="#00b050" weight="19080" endarrow="open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5691;top:-2743;width:4396;height:730;mso-wrap-style:none;v-text-anchor:top;mso-position-horizontal-relative:char;mso-position-vertical:bottom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rs7044343: - associated to Alzheimer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 xml:space="preserve">                      - LD with tag SNP rs109755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69;top:-5590;width:2049;height:413;mso-wrap-style:none;v-text-anchor:top;mso-position-horizontal-relative:char;mso-position-vertical:bottom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Calibri" w:hAnsi="Calibri" w:eastAsia="Times New Roman" w:cs="Calibri"/>
                            <w:color w:val="000000"/>
                            <w:lang w:val="it-IT" w:bidi="ar-SA"/>
                          </w:rPr>
                          <w:t>rs7025417: tag SN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Connettore 2 22" stroked="t" o:allowincell="f" style="position:absolute;left:4947;top:-4527;width:0;height:0;mso-position-horizontal-relative:char;mso-position-vertical:bottom" type="_x0000_t32">
                  <v:stroke color="#00b050" weight="19080" endarrow="open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134" w:right="1134" w:gutter="0" w:header="0" w:top="70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SfondoacoloriColore1">
    <w:name w:val="Sfondo a colori - Colore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10:16:00Z</dcterms:created>
  <dc:creator>Win7</dc:creator>
  <dc:description/>
  <cp:keywords/>
  <dc:language>en-US</dc:language>
  <cp:lastModifiedBy> </cp:lastModifiedBy>
  <cp:lastPrinted>2012-05-25T13:02:00Z</cp:lastPrinted>
  <dcterms:modified xsi:type="dcterms:W3CDTF">2013-04-02T11:17:00Z</dcterms:modified>
  <cp:revision>4</cp:revision>
  <dc:subject/>
  <dc:title/>
</cp:coreProperties>
</file>